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CAA90" w14:textId="3D769235" w:rsidR="006B206A" w:rsidRPr="00F85CAD" w:rsidRDefault="006B206A" w:rsidP="006B206A">
      <w:pPr>
        <w:pStyle w:val="NormalWeb"/>
        <w:spacing w:line="276" w:lineRule="auto"/>
        <w:jc w:val="both"/>
        <w:rPr>
          <w:rFonts w:ascii="Calibri" w:hAnsi="Calibri" w:cs="Calibri"/>
          <w:b/>
          <w:bCs/>
        </w:rPr>
      </w:pPr>
      <w:r w:rsidRPr="00F85CAD">
        <w:rPr>
          <w:rFonts w:ascii="Calibri" w:hAnsi="Calibri" w:cs="Calibri"/>
          <w:b/>
          <w:bCs/>
        </w:rPr>
        <w:t>S</w:t>
      </w:r>
      <w:r w:rsidR="00714C4C">
        <w:rPr>
          <w:rFonts w:ascii="Calibri" w:hAnsi="Calibri" w:cs="Calibri"/>
          <w:b/>
          <w:bCs/>
        </w:rPr>
        <w:t>4</w:t>
      </w:r>
      <w:r w:rsidRPr="00F85CAD">
        <w:rPr>
          <w:rFonts w:ascii="Calibri" w:hAnsi="Calibri" w:cs="Calibri"/>
          <w:b/>
          <w:bCs/>
        </w:rPr>
        <w:t xml:space="preserve"> </w:t>
      </w:r>
      <w:r w:rsidR="00714C4C">
        <w:rPr>
          <w:rFonts w:ascii="Calibri" w:hAnsi="Calibri" w:cs="Calibri"/>
          <w:b/>
          <w:bCs/>
        </w:rPr>
        <w:t>Table</w:t>
      </w:r>
      <w:r w:rsidRPr="00F85CAD">
        <w:rPr>
          <w:rFonts w:ascii="Calibri" w:hAnsi="Calibri" w:cs="Calibri"/>
          <w:b/>
          <w:bCs/>
        </w:rPr>
        <w:t xml:space="preserve">. </w:t>
      </w:r>
      <w:r w:rsidRPr="00F85CAD">
        <w:rPr>
          <w:rFonts w:ascii="Calibri" w:hAnsi="Calibri" w:cs="Calibri"/>
          <w:b/>
          <w:bCs/>
          <w:sz w:val="22"/>
          <w:szCs w:val="22"/>
        </w:rPr>
        <w:t>Summary results of 2008, 2014, and 2020 surveys used for compariso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350"/>
        <w:gridCol w:w="3753"/>
        <w:gridCol w:w="1231"/>
        <w:gridCol w:w="1231"/>
      </w:tblGrid>
      <w:tr w:rsidR="006B206A" w:rsidRPr="00F85CAD" w14:paraId="433C5BD9" w14:textId="77777777" w:rsidTr="00654E0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8F82AC1" w14:textId="77777777" w:rsidR="006B206A" w:rsidRPr="00F85CAD" w:rsidRDefault="006B206A" w:rsidP="00654E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8D2327" w14:textId="77777777" w:rsidR="006B206A" w:rsidRPr="00F85CAD" w:rsidRDefault="006B206A" w:rsidP="00654E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88A5E5F" w14:textId="77777777" w:rsidR="006B206A" w:rsidRPr="00F85CAD" w:rsidRDefault="006B206A" w:rsidP="00654E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group and type of survey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F5315C4" w14:textId="77777777" w:rsidR="006B206A" w:rsidRPr="00F85CAD" w:rsidRDefault="006B206A" w:rsidP="00654E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sted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176BCF9" w14:textId="77777777" w:rsidR="006B206A" w:rsidRPr="00F85CAD" w:rsidRDefault="006B206A" w:rsidP="00654E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</w:tr>
      <w:tr w:rsidR="006B206A" w:rsidRPr="00F85CAD" w14:paraId="26D5080B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7D9C60EE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Any STH</w:t>
            </w:r>
          </w:p>
          <w:p w14:paraId="733F929A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E81FCB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C18A6B5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8C0402D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26AD0B2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5.8</w:t>
            </w:r>
          </w:p>
        </w:tc>
      </w:tr>
      <w:tr w:rsidR="006B206A" w:rsidRPr="00F85CAD" w14:paraId="4B4B2D08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55A25D7E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E9A04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DB5FCFD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9B736CC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BE157D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6B206A" w:rsidRPr="00F85CAD" w14:paraId="2E870180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1E0B76D5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DA849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21CC1E9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447DE90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1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43208C4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8.8</w:t>
            </w:r>
          </w:p>
        </w:tc>
      </w:tr>
      <w:tr w:rsidR="006B206A" w:rsidRPr="00F85CAD" w14:paraId="35F0E7AF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0C514B1E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Ascaris</w:t>
            </w:r>
          </w:p>
          <w:p w14:paraId="25BB798B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329374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34F8755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D07989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775314C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8.6</w:t>
            </w:r>
          </w:p>
        </w:tc>
      </w:tr>
      <w:tr w:rsidR="006B206A" w:rsidRPr="00F85CAD" w14:paraId="48498616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75F4EB74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F9BAE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A83E9D7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1AEA03D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3463AC5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6B206A" w:rsidRPr="00F85CAD" w14:paraId="648AC608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7A9D0C2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BA895A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7342A99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752EE72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09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927477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0.5</w:t>
            </w:r>
          </w:p>
        </w:tc>
      </w:tr>
      <w:tr w:rsidR="006B206A" w:rsidRPr="00F85CAD" w14:paraId="56CE8343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3ADC01B7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Hookworm</w:t>
            </w:r>
          </w:p>
          <w:p w14:paraId="253A9709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C0E7AB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A847C31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79D1AF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11FAA2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1.6</w:t>
            </w:r>
          </w:p>
        </w:tc>
      </w:tr>
      <w:tr w:rsidR="006B206A" w:rsidRPr="00F85CAD" w14:paraId="4DF14C3F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B8E81EC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1B19BF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BB77426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7EFC5BF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82187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6B206A" w:rsidRPr="00F85CAD" w14:paraId="317A01B5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3D06DD83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6CAF2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388265D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934844B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09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EC4082A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6B206A" w:rsidRPr="00F85CAD" w14:paraId="510D8835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30A05D6A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Trichur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C6B20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A166645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85E2F05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03EB760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6B206A" w:rsidRPr="00F85CAD" w14:paraId="3020A710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F2F4B26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62A7E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7CF299E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17C8C28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219BAD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6B206A" w:rsidRPr="00F85CAD" w14:paraId="08A7F826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6FB5E10F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8801E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FBD9B5D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7FE0B35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10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800FAF2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6B206A" w:rsidRPr="00F85CAD" w14:paraId="41800B0F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2EE7824D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mansoni</w:t>
            </w:r>
            <w:proofErr w:type="spellEnd"/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CCA - Trace positive)</w:t>
            </w:r>
          </w:p>
          <w:p w14:paraId="027E9C2B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9C914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9E3EB99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7D20334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ED1CBB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Not used</w:t>
            </w:r>
          </w:p>
        </w:tc>
      </w:tr>
      <w:tr w:rsidR="006B206A" w:rsidRPr="00F85CAD" w14:paraId="2E9E295E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68351C68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8FB97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CCA00F7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C93C03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B412E69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</w:tr>
      <w:tr w:rsidR="006B206A" w:rsidRPr="00F85CAD" w14:paraId="017E6C80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4A5CFF9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8283F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79CD9D8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75E0EF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1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E709E87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</w:tr>
      <w:tr w:rsidR="006B206A" w:rsidRPr="00F85CAD" w14:paraId="4E9B062A" w14:textId="77777777" w:rsidTr="00654E0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6A151A9A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mansoni</w:t>
            </w:r>
            <w:proofErr w:type="spellEnd"/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KK)</w:t>
            </w:r>
          </w:p>
          <w:p w14:paraId="46AA7750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B0168D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5DD492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0-16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4B0CB78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83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D7A79AF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 w:rsidR="006B206A" w:rsidRPr="00F85CAD" w14:paraId="3A708CF8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2C486010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9A0161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233CF97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-18 years (schools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8AF962B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92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20BFF3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6B206A" w:rsidRPr="00F85CAD" w14:paraId="57E7C445" w14:textId="77777777" w:rsidTr="00654E0D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ADCC8B5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C8D96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3A0986C" w14:textId="77777777" w:rsidR="006B206A" w:rsidRPr="00F85CAD" w:rsidRDefault="006B206A" w:rsidP="00654E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Filtered 5 - 15 years (Communit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3043469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61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35B7D6E" w14:textId="77777777" w:rsidR="006B206A" w:rsidRPr="00F85CAD" w:rsidRDefault="006B206A" w:rsidP="00654E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5CAD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</w:tr>
    </w:tbl>
    <w:p w14:paraId="716166B3" w14:textId="77777777" w:rsidR="00A46055" w:rsidRDefault="00A46055"/>
    <w:sectPr w:rsidR="00A46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6A"/>
    <w:rsid w:val="000F3441"/>
    <w:rsid w:val="005610D5"/>
    <w:rsid w:val="006773B0"/>
    <w:rsid w:val="006B206A"/>
    <w:rsid w:val="006D308B"/>
    <w:rsid w:val="00714C4C"/>
    <w:rsid w:val="00764514"/>
    <w:rsid w:val="007802C8"/>
    <w:rsid w:val="007B2A5E"/>
    <w:rsid w:val="007D6615"/>
    <w:rsid w:val="008C0D3D"/>
    <w:rsid w:val="009F11D8"/>
    <w:rsid w:val="00A46055"/>
    <w:rsid w:val="00F4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2B06F"/>
  <w15:chartTrackingRefBased/>
  <w15:docId w15:val="{B2969C0B-CE6B-E940-BEAD-21526255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06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0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0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0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0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0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0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0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0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0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0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0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0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0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0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20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 Hakizimana</dc:creator>
  <cp:keywords/>
  <dc:description/>
  <cp:lastModifiedBy>Ladislas Nshimiyimana</cp:lastModifiedBy>
  <cp:revision>2</cp:revision>
  <dcterms:created xsi:type="dcterms:W3CDTF">2025-07-17T10:22:00Z</dcterms:created>
  <dcterms:modified xsi:type="dcterms:W3CDTF">2025-07-17T10:22:00Z</dcterms:modified>
</cp:coreProperties>
</file>